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886" w:rsidRPr="00B16F53" w:rsidRDefault="00C03886" w:rsidP="00C03886">
      <w:pPr>
        <w:rPr>
          <w:rFonts w:cstheme="minorHAnsi"/>
          <w:sz w:val="24"/>
          <w:szCs w:val="24"/>
        </w:rPr>
      </w:pPr>
      <w:r w:rsidRPr="001816CF">
        <w:rPr>
          <w:b/>
          <w:bCs/>
          <w:sz w:val="24"/>
        </w:rPr>
        <w:t>Supplementary Table 1</w:t>
      </w:r>
      <w:r>
        <w:rPr>
          <w:sz w:val="24"/>
        </w:rPr>
        <w:t xml:space="preserve">: RNAPs identified as promising targets for future </w:t>
      </w:r>
      <w:r w:rsidRPr="009F5E5B">
        <w:rPr>
          <w:i/>
          <w:iCs/>
          <w:sz w:val="24"/>
        </w:rPr>
        <w:t>in vitro</w:t>
      </w:r>
      <w:r>
        <w:rPr>
          <w:sz w:val="24"/>
        </w:rPr>
        <w:t xml:space="preserve"> characterisation studies based on having </w:t>
      </w:r>
      <w:proofErr w:type="spellStart"/>
      <w:r>
        <w:rPr>
          <w:sz w:val="24"/>
        </w:rPr>
        <w:t>i</w:t>
      </w:r>
      <w:proofErr w:type="spellEnd"/>
      <w:r>
        <w:rPr>
          <w:sz w:val="24"/>
        </w:rPr>
        <w:t>) relatively high (&gt;30%) DNA binding domain identity with T7, and ii) relatively low (&lt; 75%) overall sequence identity with currently available polymerases.</w:t>
      </w:r>
    </w:p>
    <w:tbl>
      <w:tblPr>
        <w:tblW w:w="9782" w:type="dxa"/>
        <w:tblInd w:w="-436" w:type="dxa"/>
        <w:tblLook w:val="04A0" w:firstRow="1" w:lastRow="0" w:firstColumn="1" w:lastColumn="0" w:noHBand="0" w:noVBand="1"/>
      </w:tblPr>
      <w:tblGrid>
        <w:gridCol w:w="3687"/>
        <w:gridCol w:w="1417"/>
        <w:gridCol w:w="2126"/>
        <w:gridCol w:w="2552"/>
      </w:tblGrid>
      <w:tr w:rsidR="00C03886" w:rsidRPr="009318E0" w:rsidTr="000C3363">
        <w:trPr>
          <w:trHeight w:val="300"/>
        </w:trPr>
        <w:tc>
          <w:tcPr>
            <w:tcW w:w="3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NAP Nam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dentity to T7 (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NA binding domain identity (%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niprot</w:t>
            </w:r>
            <w:proofErr w:type="spellEnd"/>
            <w:r w:rsidRPr="009318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ckey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</w:t>
            </w: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nurta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S1GTB4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ckey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DsoP_J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384ZVU4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terobacteri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1814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wini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pEp_SNUABM_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5J6DAB1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wini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EamP-L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0YQ4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cherichia phage K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8R4Q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cherichia phage Pisc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5B9NC24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2044-307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49Y21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IME3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4Y5TVL6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3VCY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0F7LBY1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5-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19YHD6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N1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3S5IBH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N3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3Q9WWY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N4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3Q9WSE6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OX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5B9NGK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OX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5B9NDA1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P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L2T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pssk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3G8F354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und-ULIP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4P6DBN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Kund-ULIP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4P6PMA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Pha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4D6DY13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SH-</w:t>
            </w: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p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524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K9VGQ6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0P0IV8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nP_BIS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1V0E6J1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nP_IME2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0U3DFB5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nP_IME3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344UBX8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nP_IME3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5J6CUK8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nP_KpV2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0K2YWK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nP_KpV7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1D8F0C6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nP_KpV7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1I9SFA1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nP_KpV7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1I9SF5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</w:t>
            </w: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B_KpnP_NahiliMali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5B9NQY1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KpnP_PRA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1V0E683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lebsi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</w:t>
            </w: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B_KpnP_Sibilu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5B9NKC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gan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MmP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FNQ5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ganell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vB_MmoP_MP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.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192YBW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ctobacterium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DU_PP_I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.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2W5U8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monas phage 22PfluR64P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3G6V715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monas phage 67PfluR64P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S1PGT5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monas phage 71PfluR64P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S1PDT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seudomonas phage Pf-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0A0YSI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monas phage PFP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Z4QIP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monas phage phi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0V6X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monas phage Phi-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4H3N8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monas phage PPPL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0S2MVL3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monas phage PspYZU0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.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U7NJN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eudomonas phage shl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160SY7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lstoni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DU_RP_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2W578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lstoni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RSB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5P8D3T3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lstoni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RSB2 DN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5P8D44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lstonia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hage RsoP1EG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R2ZGE5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ICP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D00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ICP3_2007_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D0J5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ICP3_2008_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D0E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ICP3_2009_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D0A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ICP3_2009_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D053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Z11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YMX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YL9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Z841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XR33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YV8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.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Z1P3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.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Z2L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YLK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YKN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JSF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Z25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N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Q18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Rostov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P0ZKC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 phage VP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9YAF4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briophage</w:t>
            </w:r>
            <w:proofErr w:type="spellEnd"/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P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TVY1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H1X8U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H1X8Z7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DM8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E3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D6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DY6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DI2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H1UJD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54-oc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H1UJE6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E84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EF0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DD4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H1UKL9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EP1</w:t>
            </w:r>
          </w:p>
        </w:tc>
      </w:tr>
      <w:tr w:rsidR="00C03886" w:rsidRPr="009318E0" w:rsidTr="000C3363">
        <w:trPr>
          <w:trHeight w:val="288"/>
        </w:trPr>
        <w:tc>
          <w:tcPr>
            <w:tcW w:w="36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D0PDP8</w:t>
            </w:r>
          </w:p>
        </w:tc>
      </w:tr>
      <w:tr w:rsidR="00C03886" w:rsidRPr="009318E0" w:rsidTr="000C3363">
        <w:trPr>
          <w:trHeight w:val="300"/>
        </w:trPr>
        <w:tc>
          <w:tcPr>
            <w:tcW w:w="36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rsinia phage fPS-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.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3886" w:rsidRPr="009318E0" w:rsidRDefault="00C03886" w:rsidP="000C33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0A2C9D120</w:t>
            </w:r>
          </w:p>
        </w:tc>
      </w:tr>
    </w:tbl>
    <w:p w:rsidR="00AC2F17" w:rsidRDefault="00AC2F17">
      <w:bookmarkStart w:id="0" w:name="_GoBack"/>
      <w:bookmarkEnd w:id="0"/>
    </w:p>
    <w:sectPr w:rsidR="00AC2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886"/>
    <w:rsid w:val="00AC2F17"/>
    <w:rsid w:val="00C0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5E40C"/>
  <w15:chartTrackingRefBased/>
  <w15:docId w15:val="{B8CA5A4E-DD5E-489B-A4C5-EB5C448A6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886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E-User</dc:creator>
  <cp:keywords/>
  <dc:description/>
  <cp:lastModifiedBy>CBE-User</cp:lastModifiedBy>
  <cp:revision>1</cp:revision>
  <dcterms:created xsi:type="dcterms:W3CDTF">2024-01-04T14:14:00Z</dcterms:created>
  <dcterms:modified xsi:type="dcterms:W3CDTF">2024-01-04T14:15:00Z</dcterms:modified>
</cp:coreProperties>
</file>